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20393E" w:rsidRDefault="00DB1DDA">
      <w:pPr>
        <w:pStyle w:val="heading20"/>
        <w:keepNext w:val="0"/>
        <w:keepLines w:val="0"/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l Information</w:t>
      </w:r>
    </w:p>
    <w:p w14:paraId="00000002" w14:textId="77777777" w:rsidR="0020393E" w:rsidRDefault="00DB1DDA">
      <w:pPr>
        <w:pStyle w:val="Normal0"/>
        <w:spacing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3" w14:textId="77777777" w:rsidR="0020393E" w:rsidRDefault="00DB1DDA">
      <w:pPr>
        <w:pStyle w:val="Normal0"/>
        <w:spacing w:after="100" w:line="25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 </w:t>
      </w:r>
    </w:p>
    <w:p w14:paraId="00000004" w14:textId="77777777" w:rsidR="0020393E" w:rsidRDefault="00DB1DDA">
      <w:pPr>
        <w:pStyle w:val="Normal0"/>
        <w:spacing w:line="25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ngiosperm WHY1 alignment accession</w:t>
      </w:r>
    </w:p>
    <w:tbl>
      <w:tblPr>
        <w:tblStyle w:val="a1"/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3240"/>
        <w:gridCol w:w="3240"/>
        <w:gridCol w:w="3240"/>
      </w:tblGrid>
      <w:tr w:rsidR="0020393E" w14:paraId="2C3F0B0D" w14:textId="77777777">
        <w:trPr>
          <w:trHeight w:val="400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0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der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0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0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08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ion</w:t>
            </w:r>
          </w:p>
        </w:tc>
      </w:tr>
      <w:tr w:rsidR="0020393E" w14:paraId="1DCA74B5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0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0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0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egilop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ub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uschii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0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0331194</w:t>
            </w:r>
          </w:p>
        </w:tc>
      </w:tr>
      <w:tr w:rsidR="0020393E" w14:paraId="591B2EB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0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borell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0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borell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0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chopod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6842663</w:t>
            </w:r>
          </w:p>
        </w:tc>
      </w:tr>
      <w:tr w:rsidR="0020393E" w14:paraId="0A90667C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ostasia shenzhenic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4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KA64494.1</w:t>
            </w:r>
          </w:p>
        </w:tc>
      </w:tr>
      <w:tr w:rsidR="0020393E" w14:paraId="1CCF4887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osta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llichii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8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C011479</w:t>
            </w:r>
          </w:p>
        </w:tc>
      </w:tr>
      <w:tr w:rsidR="0020393E" w14:paraId="407ECFB3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osta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ollingeri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C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ZTC028581</w:t>
            </w:r>
          </w:p>
        </w:tc>
      </w:tr>
      <w:tr w:rsidR="0020393E" w14:paraId="37AB3EA5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1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rabidops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r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ub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rat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1013506</w:t>
            </w:r>
          </w:p>
        </w:tc>
      </w:tr>
      <w:tr w:rsidR="0020393E" w14:paraId="10B9EFCE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4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101308</w:t>
            </w:r>
          </w:p>
        </w:tc>
      </w:tr>
      <w:tr w:rsidR="0020393E" w14:paraId="2453F79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achis hypogae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5783221</w:t>
            </w:r>
          </w:p>
        </w:tc>
      </w:tr>
      <w:tr w:rsidR="0020393E" w14:paraId="13E3D4B7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rach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paensis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6335481</w:t>
            </w:r>
          </w:p>
        </w:tc>
      </w:tr>
      <w:tr w:rsidR="0020393E" w14:paraId="5B9AA0B0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2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paragus officinal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0395017</w:t>
            </w:r>
          </w:p>
        </w:tc>
      </w:tr>
      <w:tr w:rsidR="0020393E" w14:paraId="6871EB15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yophyll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ta vulgaris subsp. vulgar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0684944</w:t>
            </w:r>
          </w:p>
        </w:tc>
      </w:tr>
      <w:tr w:rsidR="0020393E" w14:paraId="5D81A5EC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chypo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tachyon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3557150</w:t>
            </w:r>
          </w:p>
        </w:tc>
      </w:tr>
      <w:tr w:rsidR="0020393E" w14:paraId="55BF16E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sica napu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3822335</w:t>
            </w:r>
          </w:p>
        </w:tc>
      </w:tr>
      <w:tr w:rsidR="0020393E" w14:paraId="6617DC36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assi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3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sica oleracea var. olerace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3746574</w:t>
            </w:r>
          </w:p>
        </w:tc>
      </w:tr>
      <w:tr w:rsidR="0020393E" w14:paraId="49CC93B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assi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9112295</w:t>
            </w:r>
          </w:p>
        </w:tc>
      </w:tr>
      <w:tr w:rsidR="0020393E" w14:paraId="71A4417F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ja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jan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0380279</w:t>
            </w:r>
          </w:p>
        </w:tc>
      </w:tr>
      <w:tr w:rsidR="0020393E" w14:paraId="1A9415DA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elina sativ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0497756</w:t>
            </w:r>
          </w:p>
        </w:tc>
      </w:tr>
      <w:tr w:rsidR="0020393E" w14:paraId="785DD1AF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i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4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ellia sinens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8229881</w:t>
            </w:r>
          </w:p>
        </w:tc>
      </w:tr>
      <w:tr w:rsidR="0020393E" w14:paraId="16BA40B9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nab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nabis sativ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0628788</w:t>
            </w:r>
          </w:p>
        </w:tc>
      </w:tr>
      <w:tr w:rsidR="0020393E" w14:paraId="0339FDE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ps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rubell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6303212</w:t>
            </w:r>
          </w:p>
        </w:tc>
      </w:tr>
      <w:tr w:rsidR="0020393E" w14:paraId="543F7A6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psicum annuum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6693060</w:t>
            </w:r>
          </w:p>
        </w:tc>
      </w:tr>
      <w:tr w:rsidR="0020393E" w14:paraId="57B558E9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ica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5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ica papay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2041728</w:t>
            </w:r>
          </w:p>
        </w:tc>
      </w:tr>
      <w:tr w:rsidR="0020393E" w14:paraId="4E4274D9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yophyll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enopodium quino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1890501</w:t>
            </w:r>
          </w:p>
        </w:tc>
      </w:tr>
      <w:tr w:rsidR="0020393E" w14:paraId="3231383E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ind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it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ementin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6438564</w:t>
            </w:r>
          </w:p>
        </w:tc>
      </w:tr>
      <w:tr w:rsidR="0020393E" w14:paraId="3161238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ind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6483162</w:t>
            </w:r>
          </w:p>
        </w:tc>
      </w:tr>
      <w:tr w:rsidR="0020393E" w14:paraId="5A06EA46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ti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6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ffea arabic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7242545</w:t>
            </w:r>
          </w:p>
        </w:tc>
      </w:tr>
      <w:tr w:rsidR="0020393E" w14:paraId="4F3A959E" w14:textId="77777777">
        <w:trPr>
          <w:trHeight w:val="405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ti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ffe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genioides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4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7295752</w:t>
            </w:r>
          </w:p>
        </w:tc>
      </w:tr>
      <w:tr w:rsidR="0020393E" w14:paraId="7999CFB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allorhiza maculat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  <w:vAlign w:val="bottom"/>
          </w:tcPr>
          <w:p w14:paraId="00000078" w14:textId="054A3BAE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B1DDA">
              <w:rPr>
                <w:rFonts w:ascii="Times New Roman" w:eastAsia="Times New Roman" w:hAnsi="Times New Roman" w:cs="Times New Roman"/>
                <w:sz w:val="24"/>
                <w:szCs w:val="24"/>
              </w:rPr>
              <w:t>SAMN36905385</w:t>
            </w:r>
          </w:p>
        </w:tc>
      </w:tr>
      <w:tr w:rsidR="0020393E" w14:paraId="6AC22D71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allorhiza striat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  <w:vAlign w:val="bottom"/>
          </w:tcPr>
          <w:p w14:paraId="0000007C" w14:textId="0BE030E5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B1DDA">
              <w:rPr>
                <w:rFonts w:ascii="Times New Roman" w:eastAsia="Times New Roman" w:hAnsi="Times New Roman" w:cs="Times New Roman"/>
                <w:sz w:val="24"/>
                <w:szCs w:val="24"/>
              </w:rPr>
              <w:t>SAMN36905386</w:t>
            </w:r>
          </w:p>
        </w:tc>
      </w:tr>
      <w:tr w:rsidR="0020393E" w14:paraId="40AD0383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7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allorhiza trifid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  <w:vAlign w:val="bottom"/>
          </w:tcPr>
          <w:p w14:paraId="00000080" w14:textId="32C07AE3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DDA">
              <w:rPr>
                <w:rFonts w:ascii="Times New Roman" w:eastAsia="Times New Roman" w:hAnsi="Times New Roman" w:cs="Times New Roman"/>
                <w:sz w:val="24"/>
                <w:szCs w:val="24"/>
              </w:rPr>
              <w:t>SAMN36905383</w:t>
            </w:r>
          </w:p>
        </w:tc>
      </w:tr>
      <w:tr w:rsidR="0020393E" w14:paraId="390F08F6" w14:textId="77777777">
        <w:trPr>
          <w:trHeight w:val="57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allorhiza wisterian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4" w14:textId="1D372B10" w:rsidR="0020393E" w:rsidRDefault="00DB1DDA">
            <w:pPr>
              <w:pStyle w:val="Normal0"/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B1DDA">
              <w:rPr>
                <w:rFonts w:ascii="Times New Roman" w:eastAsia="Times New Roman" w:hAnsi="Times New Roman" w:cs="Times New Roman"/>
                <w:sz w:val="24"/>
                <w:szCs w:val="24"/>
              </w:rPr>
              <w:t>SAMN36905384</w:t>
            </w:r>
          </w:p>
        </w:tc>
      </w:tr>
      <w:tr w:rsidR="0020393E" w14:paraId="177E32CF" w14:textId="77777777">
        <w:trPr>
          <w:trHeight w:val="52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cumis melo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8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4582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0393E" w14:paraId="388D1782" w14:textId="77777777">
        <w:trPr>
          <w:trHeight w:val="55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cumis sativu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C" w14:textId="77777777" w:rsidR="0020393E" w:rsidRDefault="00DB1DDA">
            <w:pPr>
              <w:pStyle w:val="Normal0"/>
              <w:spacing w:after="160" w:line="25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11659181.2</w:t>
            </w:r>
          </w:p>
        </w:tc>
      </w:tr>
      <w:tr w:rsidR="0020393E" w14:paraId="7CAB86D8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8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curbita maxim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3143979</w:t>
            </w:r>
          </w:p>
        </w:tc>
      </w:tr>
      <w:tr w:rsidR="0020393E" w14:paraId="479A3B51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ucurbit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schat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3091003</w:t>
            </w:r>
          </w:p>
        </w:tc>
      </w:tr>
      <w:tr w:rsidR="0020393E" w14:paraId="73647CC1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curbita pepo subsp. pepo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3690277</w:t>
            </w:r>
          </w:p>
        </w:tc>
      </w:tr>
      <w:tr w:rsidR="0020393E" w14:paraId="33E01E11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ymbi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sifolium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C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TC024278</w:t>
            </w:r>
          </w:p>
        </w:tc>
      </w:tr>
      <w:tr w:rsidR="0020393E" w14:paraId="1B814C7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er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9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nara cardunculus var. scolymu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5138614</w:t>
            </w:r>
          </w:p>
        </w:tc>
      </w:tr>
      <w:tr w:rsidR="0020393E" w14:paraId="48030979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ypripe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mosanum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4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FTC020472</w:t>
            </w:r>
          </w:p>
        </w:tc>
      </w:tr>
      <w:tr w:rsidR="0020393E" w14:paraId="77FCAAD5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i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ucus carota subsp. sativu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7376908</w:t>
            </w:r>
          </w:p>
        </w:tc>
      </w:tr>
      <w:tr w:rsidR="0020393E" w14:paraId="7375D1D1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drobium catenatum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0824140</w:t>
            </w:r>
          </w:p>
        </w:tc>
      </w:tr>
      <w:tr w:rsidR="0020393E" w14:paraId="48096766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c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A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ae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ineensis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0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09168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   </w:t>
            </w:r>
          </w:p>
        </w:tc>
      </w:tr>
      <w:tr w:rsidR="0020393E" w14:paraId="7E2A5798" w14:textId="77777777">
        <w:trPr>
          <w:trHeight w:val="57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ipogium aphyllum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4" w14:textId="77777777" w:rsidR="0020393E" w:rsidRDefault="00DB1DDA">
            <w:pPr>
              <w:pStyle w:val="Normal0"/>
              <w:spacing w:after="160"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FWK01035004.1</w:t>
            </w:r>
          </w:p>
        </w:tc>
      </w:tr>
      <w:tr w:rsidR="0020393E" w14:paraId="7F31D0E8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rt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calyptus grand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0068645</w:t>
            </w:r>
          </w:p>
        </w:tc>
      </w:tr>
      <w:tr w:rsidR="0020393E" w14:paraId="5BCB2842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ragar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s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ub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sc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4297283</w:t>
            </w:r>
          </w:p>
        </w:tc>
      </w:tr>
      <w:tr w:rsidR="0020393E" w14:paraId="723D27D0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B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strodia elat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0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TC018859</w:t>
            </w:r>
          </w:p>
        </w:tc>
      </w:tr>
      <w:tr w:rsidR="0020393E" w14:paraId="4000AFC4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ab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ycine max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4779345</w:t>
            </w:r>
          </w:p>
        </w:tc>
      </w:tr>
      <w:tr w:rsidR="0020393E" w14:paraId="0CC9AC8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ossyp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boreum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7764060</w:t>
            </w:r>
          </w:p>
        </w:tc>
      </w:tr>
      <w:tr w:rsidR="0020393E" w14:paraId="236E2004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ossyp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6819285</w:t>
            </w:r>
          </w:p>
        </w:tc>
      </w:tr>
      <w:tr w:rsidR="0020393E" w14:paraId="2B9E025E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C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ossyp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imondii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2607821</w:t>
            </w:r>
          </w:p>
        </w:tc>
      </w:tr>
      <w:tr w:rsidR="0020393E" w14:paraId="21E54C1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er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anthus annuu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2156146</w:t>
            </w:r>
          </w:p>
        </w:tc>
      </w:tr>
      <w:tr w:rsidR="0020393E" w14:paraId="4D7BCAF6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pighi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eve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1809249</w:t>
            </w:r>
          </w:p>
        </w:tc>
      </w:tr>
      <w:tr w:rsidR="0020393E" w14:paraId="51B96457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olvul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pomoea nil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9309367</w:t>
            </w:r>
          </w:p>
        </w:tc>
      </w:tr>
      <w:tr w:rsidR="0020393E" w14:paraId="78E35840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olvul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D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pomoea trilob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1244589</w:t>
            </w:r>
          </w:p>
        </w:tc>
      </w:tr>
      <w:tr w:rsidR="0020393E" w14:paraId="080508A9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pighi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Jatroph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cas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2236542</w:t>
            </w:r>
          </w:p>
        </w:tc>
      </w:tr>
      <w:tr w:rsidR="0020393E" w14:paraId="309625D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g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uglans regi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8957158</w:t>
            </w:r>
          </w:p>
        </w:tc>
      </w:tr>
      <w:tr w:rsidR="0020393E" w14:paraId="541BF7A6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er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tu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3887217</w:t>
            </w:r>
          </w:p>
        </w:tc>
      </w:tr>
      <w:tr w:rsidR="0020393E" w14:paraId="5585E781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E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upi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9599127</w:t>
            </w:r>
          </w:p>
        </w:tc>
      </w:tr>
      <w:tr w:rsidR="0020393E" w14:paraId="39FA0AFA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us domestic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294042</w:t>
            </w:r>
          </w:p>
        </w:tc>
      </w:tr>
      <w:tr w:rsidR="0020393E" w14:paraId="43B9A3F3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pighi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nihot esculent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1747739</w:t>
            </w:r>
          </w:p>
        </w:tc>
      </w:tr>
      <w:tr w:rsidR="0020393E" w14:paraId="54DAD686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omordi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ranti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2295640</w:t>
            </w:r>
          </w:p>
        </w:tc>
      </w:tr>
      <w:tr w:rsidR="0020393E" w14:paraId="7E03725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0F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rus notabil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0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4165601</w:t>
            </w:r>
          </w:p>
        </w:tc>
      </w:tr>
      <w:tr w:rsidR="0020393E" w14:paraId="092AA75E" w14:textId="77777777">
        <w:trPr>
          <w:trHeight w:val="57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cuna prurien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4" w14:textId="77777777" w:rsidR="0020393E" w:rsidRDefault="00DB1DDA">
            <w:pPr>
              <w:pStyle w:val="Normal0"/>
              <w:spacing w:after="16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X92873.1</w:t>
            </w:r>
          </w:p>
        </w:tc>
      </w:tr>
      <w:tr w:rsidR="0020393E" w14:paraId="184C26B4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Zingiber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usa acuminata sub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accensis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9382162</w:t>
            </w:r>
          </w:p>
        </w:tc>
      </w:tr>
      <w:tr w:rsidR="0020393E" w14:paraId="31D908F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icoti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tenuat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9401472</w:t>
            </w:r>
          </w:p>
        </w:tc>
      </w:tr>
      <w:tr w:rsidR="0020393E" w14:paraId="7F9AB445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0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otiana sylvestr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9760051</w:t>
            </w:r>
          </w:p>
        </w:tc>
      </w:tr>
      <w:tr w:rsidR="0020393E" w14:paraId="2FDFA0F2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otiana tabacum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6618964</w:t>
            </w:r>
          </w:p>
        </w:tc>
      </w:tr>
      <w:tr w:rsidR="0020393E" w14:paraId="74DBC21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icoti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mentosiformis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9600939</w:t>
            </w:r>
          </w:p>
        </w:tc>
      </w:tr>
      <w:tr w:rsidR="0020393E" w14:paraId="447BD5F7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Onci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wer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C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TC013046</w:t>
            </w:r>
          </w:p>
        </w:tc>
      </w:tr>
      <w:tr w:rsidR="0020393E" w14:paraId="33FE608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1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hrys sphegode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0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C004794</w:t>
            </w:r>
          </w:p>
        </w:tc>
      </w:tr>
      <w:tr w:rsidR="0020393E" w14:paraId="27C37C93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Orch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4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ITC019736</w:t>
            </w:r>
          </w:p>
        </w:tc>
      </w:tr>
      <w:tr w:rsidR="0020393E" w14:paraId="6C02E8A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5785850</w:t>
            </w:r>
          </w:p>
        </w:tc>
      </w:tr>
      <w:tr w:rsidR="0020393E" w14:paraId="2B2AD9F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nic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lii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5954601</w:t>
            </w:r>
          </w:p>
        </w:tc>
      </w:tr>
      <w:tr w:rsidR="0020393E" w14:paraId="6C011BE5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2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alaenops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hrodite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0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C126989</w:t>
            </w:r>
          </w:p>
        </w:tc>
      </w:tr>
      <w:tr w:rsidR="0020393E" w14:paraId="6589D6D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alaenops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llin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4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TC020526</w:t>
            </w:r>
          </w:p>
        </w:tc>
      </w:tr>
      <w:tr w:rsidR="0020393E" w14:paraId="192FFB39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laenopsis equestr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8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TC023606</w:t>
            </w:r>
          </w:p>
        </w:tc>
      </w:tr>
      <w:tr w:rsidR="0020393E" w14:paraId="28975A30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alaenops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eddemannian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C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TC001961</w:t>
            </w:r>
          </w:p>
        </w:tc>
      </w:tr>
      <w:tr w:rsidR="0020393E" w14:paraId="5800A496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3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alaenops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dest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0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TC004074</w:t>
            </w:r>
          </w:p>
        </w:tc>
      </w:tr>
      <w:tr w:rsidR="0020393E" w14:paraId="1999D400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halaenops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illerian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4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TC007514</w:t>
            </w:r>
          </w:p>
        </w:tc>
      </w:tr>
      <w:tr w:rsidR="0020393E" w14:paraId="58E7E24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c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enix dactylifer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6810121</w:t>
            </w:r>
          </w:p>
        </w:tc>
      </w:tr>
      <w:tr w:rsidR="0020393E" w14:paraId="738E0C08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pind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cardi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stacia ver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1393836</w:t>
            </w:r>
          </w:p>
        </w:tc>
      </w:tr>
      <w:tr w:rsidR="0020393E" w14:paraId="74633F6E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pighi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4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pu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phratic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1027665</w:t>
            </w:r>
          </w:p>
        </w:tc>
      </w:tr>
      <w:tr w:rsidR="0020393E" w14:paraId="3EAEFA1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pighi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pu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2311565</w:t>
            </w:r>
          </w:p>
        </w:tc>
      </w:tr>
      <w:tr w:rsidR="0020393E" w14:paraId="263EF961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unus avium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1951697</w:t>
            </w:r>
          </w:p>
        </w:tc>
      </w:tr>
      <w:tr w:rsidR="0020393E" w14:paraId="3E9B3F07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unus dulc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4343292</w:t>
            </w:r>
          </w:p>
        </w:tc>
      </w:tr>
      <w:tr w:rsidR="0020393E" w14:paraId="27A573D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5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ru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me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8223440</w:t>
            </w:r>
          </w:p>
        </w:tc>
      </w:tr>
      <w:tr w:rsidR="0020393E" w14:paraId="21264BEF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unus persic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7222413</w:t>
            </w:r>
          </w:p>
        </w:tc>
      </w:tr>
      <w:tr w:rsidR="0020393E" w14:paraId="4D4A9E1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yrt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thr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ica granatum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1546949</w:t>
            </w:r>
          </w:p>
        </w:tc>
      </w:tr>
      <w:tr w:rsidR="0020393E" w14:paraId="01F69CDC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yrus 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tschneideri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9362111</w:t>
            </w:r>
          </w:p>
        </w:tc>
      </w:tr>
      <w:tr w:rsidR="0020393E" w14:paraId="6ACE2C6C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g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g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6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uercus lobat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1100709</w:t>
            </w:r>
          </w:p>
        </w:tc>
      </w:tr>
      <w:tr w:rsidR="0020393E" w14:paraId="1444FAF4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g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g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Quer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er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4072291</w:t>
            </w:r>
          </w:p>
        </w:tc>
      </w:tr>
      <w:tr w:rsidR="0020393E" w14:paraId="05239AE0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phanus sativu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8592404</w:t>
            </w:r>
          </w:p>
        </w:tc>
      </w:tr>
      <w:tr w:rsidR="0020393E" w14:paraId="27B72A42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rt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dam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rgente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0687962</w:t>
            </w:r>
          </w:p>
        </w:tc>
      </w:tr>
      <w:tr w:rsidR="0020393E" w14:paraId="50DF9C07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pighi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7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cinus commun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2520082</w:t>
            </w:r>
          </w:p>
        </w:tc>
      </w:tr>
      <w:tr w:rsidR="0020393E" w14:paraId="52DA64F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 chinens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4338948</w:t>
            </w:r>
          </w:p>
        </w:tc>
      </w:tr>
      <w:tr w:rsidR="0020393E" w14:paraId="7CCB2341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tar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c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4964480</w:t>
            </w:r>
          </w:p>
        </w:tc>
      </w:tr>
      <w:tr w:rsidR="0020393E" w14:paraId="47D2F590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tar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4736473</w:t>
            </w:r>
          </w:p>
        </w:tc>
      </w:tr>
      <w:tr w:rsidR="0020393E" w14:paraId="14DFE27F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l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8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302900</w:t>
            </w:r>
          </w:p>
        </w:tc>
      </w:tr>
      <w:tr w:rsidR="0020393E" w14:paraId="64AC5763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nellii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5219096</w:t>
            </w:r>
          </w:p>
        </w:tc>
      </w:tr>
      <w:tr w:rsidR="0020393E" w14:paraId="10CFD5D5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anum tuberosum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288226</w:t>
            </w:r>
          </w:p>
        </w:tc>
      </w:tr>
      <w:tr w:rsidR="0020393E" w14:paraId="183A8E54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2436422</w:t>
            </w:r>
          </w:p>
        </w:tc>
      </w:tr>
      <w:tr w:rsidR="0020393E" w14:paraId="18B12734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yophyll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9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inacia olerace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21988930</w:t>
            </w:r>
          </w:p>
        </w:tc>
      </w:tr>
      <w:tr w:rsidR="0020393E" w14:paraId="317781F5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sic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par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rena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hasslerian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4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0553210</w:t>
            </w:r>
          </w:p>
        </w:tc>
      </w:tr>
      <w:tr w:rsidR="0020393E" w14:paraId="3ACF307C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ag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chid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nilla planifoli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8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PTC010179</w:t>
            </w:r>
          </w:p>
        </w:tc>
      </w:tr>
      <w:tr w:rsidR="0020393E" w14:paraId="1E2C5CEF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gna angulari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7569082</w:t>
            </w:r>
          </w:p>
        </w:tc>
      </w:tr>
      <w:tr w:rsidR="0020393E" w14:paraId="78D6621D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A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gna radiata var. radiat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14651952</w:t>
            </w:r>
          </w:p>
        </w:tc>
      </w:tr>
      <w:tr w:rsidR="0020393E" w14:paraId="4F9547D0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1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2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3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it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reticulata</w:t>
            </w:r>
            <w:proofErr w:type="spellEnd"/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4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395402</w:t>
            </w:r>
          </w:p>
        </w:tc>
      </w:tr>
      <w:tr w:rsidR="0020393E" w14:paraId="5A3F837B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5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6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7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is ripari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8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34838923</w:t>
            </w:r>
          </w:p>
        </w:tc>
      </w:tr>
      <w:tr w:rsidR="0020393E" w14:paraId="59D457C4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9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les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A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B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C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M_002277242</w:t>
            </w:r>
          </w:p>
        </w:tc>
      </w:tr>
      <w:tr w:rsidR="0020393E" w14:paraId="7D6468CC" w14:textId="77777777">
        <w:trPr>
          <w:trHeight w:val="400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D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les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E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BF" w14:textId="77777777" w:rsidR="0020393E" w:rsidRDefault="00DB1DDA">
            <w:pPr>
              <w:pStyle w:val="Normal0"/>
              <w:spacing w:line="25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ays</w:t>
            </w:r>
          </w:p>
        </w:tc>
        <w:tc>
          <w:tcPr>
            <w:tcW w:w="324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40" w:type="dxa"/>
            </w:tcMar>
          </w:tcPr>
          <w:p w14:paraId="000001C0" w14:textId="77777777" w:rsidR="0020393E" w:rsidRDefault="00DB1DDA">
            <w:pPr>
              <w:pStyle w:val="Normal0"/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_001130117</w:t>
            </w:r>
          </w:p>
        </w:tc>
      </w:tr>
    </w:tbl>
    <w:p w14:paraId="000001C1" w14:textId="77777777" w:rsidR="0020393E" w:rsidRDefault="00DB1DDA">
      <w:pPr>
        <w:pStyle w:val="Normal0"/>
        <w:spacing w:line="256" w:lineRule="auto"/>
        <w:ind w:left="-1440" w:right="29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1C2" w14:textId="77777777" w:rsidR="0020393E" w:rsidRDefault="00DB1DDA">
      <w:pPr>
        <w:pStyle w:val="Normal0"/>
        <w:spacing w:line="25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1C3" w14:textId="77777777" w:rsidR="0020393E" w:rsidRDefault="00DB1DDA">
      <w:pPr>
        <w:pStyle w:val="Normal0"/>
      </w:pPr>
      <w:r>
        <w:br w:type="page"/>
      </w:r>
    </w:p>
    <w:p w14:paraId="000001C4" w14:textId="77777777" w:rsidR="0020393E" w:rsidRDefault="00DB1DDA">
      <w:pPr>
        <w:pStyle w:val="Normal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2. </w:t>
      </w:r>
    </w:p>
    <w:p w14:paraId="000001C5" w14:textId="77777777" w:rsidR="0020393E" w:rsidRDefault="00DB1DDA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xford Nanopore consensus read lengths and mean coverages.</w:t>
      </w:r>
    </w:p>
    <w:p w14:paraId="000001C6" w14:textId="77777777" w:rsidR="0020393E" w:rsidRDefault="0020393E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2700"/>
        <w:gridCol w:w="3780"/>
        <w:gridCol w:w="3240"/>
      </w:tblGrid>
      <w:tr w:rsidR="0020393E" w14:paraId="7C199002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7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 (collection number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8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xford Nanopore Reads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9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nsus sequence length (bp)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A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coverage</w:t>
            </w:r>
          </w:p>
        </w:tc>
      </w:tr>
      <w:tr w:rsidR="0020393E" w14:paraId="348E325D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B" w14:textId="77777777" w:rsidR="0020393E" w:rsidRDefault="00DB1DDA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allorhiza trifid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227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C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,546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D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E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034.9</w:t>
            </w:r>
          </w:p>
        </w:tc>
      </w:tr>
      <w:tr w:rsidR="0020393E" w14:paraId="2EA08AA6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F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rallorhiza macula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23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0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,261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1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2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002.5</w:t>
            </w:r>
          </w:p>
        </w:tc>
      </w:tr>
      <w:tr w:rsidR="0020393E" w14:paraId="7E44D99B" w14:textId="77777777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3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rallorhiza stria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084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4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,810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5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6" w14:textId="77777777" w:rsidR="0020393E" w:rsidRDefault="00DB1DDA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617.6</w:t>
            </w:r>
          </w:p>
        </w:tc>
      </w:tr>
    </w:tbl>
    <w:p w14:paraId="000001D7" w14:textId="77777777" w:rsidR="0020393E" w:rsidRDefault="0020393E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p w14:paraId="10C138F1" w14:textId="70C601EF" w:rsidR="7FEF8F80" w:rsidRDefault="7FEF8F80">
      <w:pPr>
        <w:pStyle w:val="Normal0"/>
      </w:pPr>
      <w:r>
        <w:br w:type="page"/>
      </w:r>
    </w:p>
    <w:p w14:paraId="39C1062B" w14:textId="25F956ED" w:rsidR="6E8129D0" w:rsidRDefault="6E8129D0" w:rsidP="7FEF8F80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  <w:r w:rsidRPr="7FEF8F8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7FEF8F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1316E20" w14:textId="6E71C3AD" w:rsidR="6E8129D0" w:rsidRDefault="6E8129D0" w:rsidP="7FEF8F80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  <w:r w:rsidRPr="7FEF8F80">
        <w:rPr>
          <w:rFonts w:ascii="Times New Roman" w:eastAsia="Times New Roman" w:hAnsi="Times New Roman" w:cs="Times New Roman"/>
          <w:sz w:val="24"/>
          <w:szCs w:val="24"/>
        </w:rPr>
        <w:t>Trinity transcript identifiers and biological replicate source information corresponding to Table 1.</w:t>
      </w:r>
    </w:p>
    <w:p w14:paraId="081F4A46" w14:textId="1F8B5E8D" w:rsidR="7FEF8F80" w:rsidRDefault="7FEF8F80" w:rsidP="7FEF8F80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48"/>
        <w:gridCol w:w="2760"/>
        <w:gridCol w:w="3105"/>
        <w:gridCol w:w="3147"/>
      </w:tblGrid>
      <w:tr w:rsidR="0212B0A2" w14:paraId="253170D9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33BC08" w14:textId="0F4CE1C6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3F6F4B" w14:textId="5F1DC78F" w:rsidR="62E2F215" w:rsidRDefault="62E2F215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rinity Transcript </w:t>
            </w:r>
            <w:proofErr w:type="spellStart"/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entifer</w:t>
            </w:r>
            <w:proofErr w:type="spellEnd"/>
          </w:p>
        </w:tc>
        <w:tc>
          <w:tcPr>
            <w:tcW w:w="31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B403AE" w14:textId="3390B0BE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lowground Tissue</w:t>
            </w:r>
          </w:p>
          <w:p w14:paraId="279B4AD7" w14:textId="12AB7E46" w:rsidR="01280DE6" w:rsidRDefault="01280DE6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Identifier</w:t>
            </w:r>
            <w:r w:rsidR="25A700B8"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14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C5175F" w14:textId="283B3655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oveground Tissue</w:t>
            </w:r>
          </w:p>
          <w:p w14:paraId="52449C8A" w14:textId="3F4A56E0" w:rsidR="4F258CFE" w:rsidRDefault="4F258CFE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Identifier</w:t>
            </w:r>
            <w:r w:rsidR="25A700B8"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212B0A2" w14:paraId="4BA966AD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40420E" w14:textId="07049D5D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. trifida</w:t>
            </w:r>
          </w:p>
        </w:tc>
        <w:tc>
          <w:tcPr>
            <w:tcW w:w="9012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3E8BBE" w14:textId="288AD5DD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212B0A2" w14:paraId="64909196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F8551E" w14:textId="4D2D278B" w:rsidR="759E0774" w:rsidRDefault="759E0774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sz w:val="20"/>
                <w:szCs w:val="20"/>
              </w:rPr>
              <w:t>Isoform 1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B92648" w14:textId="2657D2A9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sz w:val="20"/>
                <w:szCs w:val="20"/>
              </w:rPr>
              <w:t>TRINITY_DN3392_c0_g1_i1</w:t>
            </w:r>
          </w:p>
        </w:tc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306FD0" w14:textId="440A810A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_4R_A</w:t>
            </w:r>
          </w:p>
          <w:p w14:paraId="5D1F8205" w14:textId="3F44525C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_4R_B</w:t>
            </w:r>
          </w:p>
          <w:p w14:paraId="15935336" w14:textId="336081CB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FB</w:t>
            </w:r>
          </w:p>
        </w:tc>
        <w:tc>
          <w:tcPr>
            <w:tcW w:w="314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9A469B" w14:textId="0927A5FB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_4F_A</w:t>
            </w:r>
          </w:p>
          <w:p w14:paraId="6D9AA0EB" w14:textId="38B88C18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_4F_B</w:t>
            </w:r>
          </w:p>
          <w:p w14:paraId="721D5712" w14:textId="29150B61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FB</w:t>
            </w:r>
          </w:p>
        </w:tc>
      </w:tr>
      <w:tr w:rsidR="0212B0A2" w14:paraId="01FC5936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95E95C" w14:textId="6357901A" w:rsidR="1C5D4BE4" w:rsidRDefault="1C5D4BE4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sz w:val="20"/>
                <w:szCs w:val="20"/>
              </w:rPr>
              <w:t>Isoform 2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6ABD17" w14:textId="65771927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sz w:val="20"/>
                <w:szCs w:val="20"/>
              </w:rPr>
              <w:t>TRINITY_DN3392_c0_g1_i2</w:t>
            </w:r>
          </w:p>
        </w:tc>
        <w:tc>
          <w:tcPr>
            <w:tcW w:w="3105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E78BA0" w14:textId="77777777" w:rsidR="0020393E" w:rsidRDefault="0020393E">
            <w:pPr>
              <w:pStyle w:val="Normal0"/>
            </w:pPr>
          </w:p>
        </w:tc>
        <w:tc>
          <w:tcPr>
            <w:tcW w:w="3147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403E5D" w14:textId="77777777" w:rsidR="0020393E" w:rsidRDefault="0020393E">
            <w:pPr>
              <w:pStyle w:val="Normal0"/>
            </w:pPr>
          </w:p>
        </w:tc>
      </w:tr>
      <w:tr w:rsidR="0212B0A2" w14:paraId="0D00C5E2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53EF42" w14:textId="3305C749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. wisteriana</w:t>
            </w:r>
          </w:p>
        </w:tc>
        <w:tc>
          <w:tcPr>
            <w:tcW w:w="9012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FD0030" w14:textId="40EB3437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212B0A2" w14:paraId="2FA01FB2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BB0D04" w14:textId="5089558C" w:rsidR="43ADCF56" w:rsidRDefault="43ADCF56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form 1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9C4114" w14:textId="3E063A68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NITY_DN2856_c1_g1_i1</w:t>
            </w:r>
          </w:p>
        </w:tc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29D4C1" w14:textId="534D7325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_3R_A</w:t>
            </w:r>
          </w:p>
          <w:p w14:paraId="512288B9" w14:textId="5E4CB4CF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_3R_B</w:t>
            </w:r>
          </w:p>
          <w:p w14:paraId="7AFF8508" w14:textId="5244C38A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FB</w:t>
            </w:r>
          </w:p>
        </w:tc>
        <w:tc>
          <w:tcPr>
            <w:tcW w:w="314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030104" w14:textId="356797B7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_3F_A</w:t>
            </w:r>
          </w:p>
          <w:p w14:paraId="26F3E8BD" w14:textId="383DE026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_3F_B</w:t>
            </w:r>
          </w:p>
          <w:p w14:paraId="10CA14B7" w14:textId="2F62A85A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FB</w:t>
            </w:r>
          </w:p>
        </w:tc>
      </w:tr>
      <w:tr w:rsidR="0212B0A2" w14:paraId="06CA8927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7D7D03" w14:textId="6E9B84B9" w:rsidR="05AAF485" w:rsidRDefault="05AAF485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form 2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97F64B" w14:textId="33974400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NITY_DN2856_c1_g1_i2</w:t>
            </w:r>
          </w:p>
        </w:tc>
        <w:tc>
          <w:tcPr>
            <w:tcW w:w="3105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C1DC50" w14:textId="77777777" w:rsidR="0020393E" w:rsidRDefault="0020393E">
            <w:pPr>
              <w:pStyle w:val="Normal0"/>
            </w:pPr>
          </w:p>
        </w:tc>
        <w:tc>
          <w:tcPr>
            <w:tcW w:w="3147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8F1036" w14:textId="77777777" w:rsidR="0020393E" w:rsidRDefault="0020393E">
            <w:pPr>
              <w:pStyle w:val="Normal0"/>
            </w:pPr>
          </w:p>
        </w:tc>
      </w:tr>
      <w:tr w:rsidR="0212B0A2" w14:paraId="5E65CD10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A1316A" w14:textId="52B27B62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. maculata</w:t>
            </w:r>
          </w:p>
        </w:tc>
        <w:tc>
          <w:tcPr>
            <w:tcW w:w="9012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32A875" w14:textId="03795414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212B0A2" w14:paraId="42EDB32F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3712F4" w14:textId="1012C39A" w:rsidR="38D3FF67" w:rsidRDefault="38D3FF67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sz w:val="20"/>
                <w:szCs w:val="20"/>
              </w:rPr>
              <w:t>Isoform 1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82A199" w14:textId="0397109B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sz w:val="20"/>
                <w:szCs w:val="20"/>
              </w:rPr>
              <w:t>TRINITY_DN55535_c1_g1_i1</w:t>
            </w:r>
          </w:p>
        </w:tc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A9B2F51" w14:textId="5F2E83F5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_1macR</w:t>
            </w:r>
          </w:p>
          <w:p w14:paraId="79FF45EC" w14:textId="440743F8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FB</w:t>
            </w:r>
          </w:p>
          <w:p w14:paraId="18AC6552" w14:textId="31505B9D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D71527" w14:textId="1525E652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_1F</w:t>
            </w:r>
          </w:p>
          <w:p w14:paraId="34946C5B" w14:textId="57F527FA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37</w:t>
            </w:r>
          </w:p>
          <w:p w14:paraId="7BBDA3D8" w14:textId="409DF1F3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FB</w:t>
            </w:r>
          </w:p>
        </w:tc>
      </w:tr>
      <w:tr w:rsidR="0212B0A2" w14:paraId="6AEB5E04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A4E7BD" w14:textId="6F849672" w:rsidR="0169CFA3" w:rsidRDefault="0169CFA3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form 2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E43876" w14:textId="11846F57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NITY_DN55535_c1_g1_i2</w:t>
            </w:r>
          </w:p>
        </w:tc>
        <w:tc>
          <w:tcPr>
            <w:tcW w:w="3105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13CBD9" w14:textId="77777777" w:rsidR="0020393E" w:rsidRDefault="0020393E">
            <w:pPr>
              <w:pStyle w:val="Normal0"/>
            </w:pPr>
          </w:p>
        </w:tc>
        <w:tc>
          <w:tcPr>
            <w:tcW w:w="3147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0F5DA1" w14:textId="77777777" w:rsidR="0020393E" w:rsidRDefault="0020393E">
            <w:pPr>
              <w:pStyle w:val="Normal0"/>
            </w:pPr>
          </w:p>
        </w:tc>
      </w:tr>
      <w:tr w:rsidR="0212B0A2" w14:paraId="356DF595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B71D75" w14:textId="3AD8F3DA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. striata</w:t>
            </w:r>
          </w:p>
        </w:tc>
        <w:tc>
          <w:tcPr>
            <w:tcW w:w="9012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4B830E" w14:textId="13453EDE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212B0A2" w14:paraId="6192B8CD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91868F" w14:textId="43DFBEE1" w:rsidR="317A0256" w:rsidRDefault="317A0256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form 1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3C5774" w14:textId="0A431474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NITY_DN2919_c0_g1_i1</w:t>
            </w:r>
          </w:p>
        </w:tc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E5BC36" w14:textId="5EA2EA84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_2R_A</w:t>
            </w:r>
          </w:p>
          <w:p w14:paraId="09DF0D36" w14:textId="706494C2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_2R_B</w:t>
            </w:r>
          </w:p>
          <w:p w14:paraId="25C8FD62" w14:textId="4C2AAC8C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FB</w:t>
            </w:r>
          </w:p>
        </w:tc>
        <w:tc>
          <w:tcPr>
            <w:tcW w:w="3147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D1E9AB" w14:textId="5D1E5115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_2F</w:t>
            </w:r>
          </w:p>
          <w:p w14:paraId="34FAF1BC" w14:textId="1308C5B5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FB</w:t>
            </w:r>
          </w:p>
        </w:tc>
      </w:tr>
      <w:tr w:rsidR="0212B0A2" w14:paraId="46B1F534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3C5FD5" w14:textId="6CAC7274" w:rsidR="1EA4ED65" w:rsidRDefault="1EA4ED65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form 2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28E316" w14:textId="2BB15F2A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NITY_DN2919_c0_g1_i2</w:t>
            </w:r>
          </w:p>
        </w:tc>
        <w:tc>
          <w:tcPr>
            <w:tcW w:w="3105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12EAE5" w14:textId="77777777" w:rsidR="0020393E" w:rsidRDefault="0020393E">
            <w:pPr>
              <w:pStyle w:val="Normal0"/>
            </w:pPr>
          </w:p>
        </w:tc>
        <w:tc>
          <w:tcPr>
            <w:tcW w:w="3147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7F605B" w14:textId="77777777" w:rsidR="0020393E" w:rsidRDefault="0020393E">
            <w:pPr>
              <w:pStyle w:val="Normal0"/>
            </w:pPr>
          </w:p>
        </w:tc>
      </w:tr>
      <w:tr w:rsidR="0212B0A2" w14:paraId="5821AA2C" w14:textId="77777777" w:rsidTr="0212B0A2">
        <w:trPr>
          <w:trHeight w:val="300"/>
        </w:trPr>
        <w:tc>
          <w:tcPr>
            <w:tcW w:w="22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98637C" w14:textId="60E64C1A" w:rsidR="1FEBD821" w:rsidRDefault="1FEBD821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form 3</w:t>
            </w:r>
          </w:p>
        </w:tc>
        <w:tc>
          <w:tcPr>
            <w:tcW w:w="27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BAC816" w14:textId="02A7EADD" w:rsidR="0212B0A2" w:rsidRDefault="0212B0A2" w:rsidP="0212B0A2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212B0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NITY_DN2919_c0_g1_i4</w:t>
            </w:r>
          </w:p>
        </w:tc>
        <w:tc>
          <w:tcPr>
            <w:tcW w:w="3105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B93E9D" w14:textId="77777777" w:rsidR="0020393E" w:rsidRDefault="0020393E">
            <w:pPr>
              <w:pStyle w:val="Normal0"/>
            </w:pPr>
          </w:p>
        </w:tc>
        <w:tc>
          <w:tcPr>
            <w:tcW w:w="3147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4CA5FA" w14:textId="77777777" w:rsidR="0020393E" w:rsidRDefault="0020393E">
            <w:pPr>
              <w:pStyle w:val="Normal0"/>
            </w:pPr>
          </w:p>
        </w:tc>
      </w:tr>
    </w:tbl>
    <w:p w14:paraId="5825F7AB" w14:textId="156ACF62" w:rsidR="0212B0A2" w:rsidRDefault="0212B0A2" w:rsidP="0212B0A2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sectPr w:rsidR="0212B0A2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5D4EFA"/>
    <w:rsid w:val="0020393E"/>
    <w:rsid w:val="003C68B9"/>
    <w:rsid w:val="00AE4A34"/>
    <w:rsid w:val="00DB1DDA"/>
    <w:rsid w:val="01280DE6"/>
    <w:rsid w:val="0169CFA3"/>
    <w:rsid w:val="0212B0A2"/>
    <w:rsid w:val="05AAF485"/>
    <w:rsid w:val="0BC1806E"/>
    <w:rsid w:val="0EDFF8D3"/>
    <w:rsid w:val="154F3A57"/>
    <w:rsid w:val="1C5D4BE4"/>
    <w:rsid w:val="1EA4ED65"/>
    <w:rsid w:val="1FEBD821"/>
    <w:rsid w:val="24A42856"/>
    <w:rsid w:val="25A700B8"/>
    <w:rsid w:val="2E5D4EFA"/>
    <w:rsid w:val="317A0256"/>
    <w:rsid w:val="331E7BBF"/>
    <w:rsid w:val="36561C81"/>
    <w:rsid w:val="38D3FF67"/>
    <w:rsid w:val="3AEDB32B"/>
    <w:rsid w:val="43ADCF56"/>
    <w:rsid w:val="46742DD1"/>
    <w:rsid w:val="49ABCE93"/>
    <w:rsid w:val="4B4C6451"/>
    <w:rsid w:val="4E7F3FB6"/>
    <w:rsid w:val="4F258CFE"/>
    <w:rsid w:val="628E767B"/>
    <w:rsid w:val="62E2F215"/>
    <w:rsid w:val="65DF3F9A"/>
    <w:rsid w:val="6D291BB4"/>
    <w:rsid w:val="6E8129D0"/>
    <w:rsid w:val="7110B76A"/>
    <w:rsid w:val="759E0774"/>
    <w:rsid w:val="7FEF8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B11F5"/>
  <w15:docId w15:val="{39C97260-F43F-4C48-A001-BF3905391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customStyle="1" w:styleId="Normal0">
    <w:name w:val="Normal0"/>
  </w:style>
  <w:style w:type="paragraph" w:customStyle="1" w:styleId="heading10">
    <w:name w:val="heading 10"/>
    <w:basedOn w:val="Normal0"/>
    <w:next w:val="Normal0"/>
    <w:pPr>
      <w:keepNext/>
      <w:keepLines/>
      <w:spacing w:before="400" w:after="120"/>
    </w:pPr>
    <w:rPr>
      <w:sz w:val="40"/>
      <w:szCs w:val="40"/>
    </w:rPr>
  </w:style>
  <w:style w:type="paragraph" w:customStyle="1" w:styleId="heading20">
    <w:name w:val="heading 20"/>
    <w:basedOn w:val="Normal0"/>
    <w:next w:val="Normal0"/>
    <w:pPr>
      <w:keepNext/>
      <w:keepLines/>
      <w:spacing w:before="360" w:after="120"/>
    </w:pPr>
    <w:rPr>
      <w:sz w:val="32"/>
      <w:szCs w:val="32"/>
    </w:rPr>
  </w:style>
  <w:style w:type="paragraph" w:customStyle="1" w:styleId="heading30">
    <w:name w:val="heading 30"/>
    <w:basedOn w:val="Normal0"/>
    <w:next w:val="Normal0"/>
    <w:pPr>
      <w:keepNext/>
      <w:keepLines/>
      <w:spacing w:before="320" w:after="80"/>
    </w:pPr>
    <w:rPr>
      <w:color w:val="434343"/>
      <w:sz w:val="28"/>
      <w:szCs w:val="28"/>
    </w:rPr>
  </w:style>
  <w:style w:type="paragraph" w:customStyle="1" w:styleId="heading40">
    <w:name w:val="heading 40"/>
    <w:basedOn w:val="Normal0"/>
    <w:next w:val="Normal0"/>
    <w:pPr>
      <w:keepNext/>
      <w:keepLines/>
      <w:spacing w:before="280" w:after="80"/>
    </w:pPr>
    <w:rPr>
      <w:color w:val="666666"/>
      <w:sz w:val="24"/>
      <w:szCs w:val="24"/>
    </w:rPr>
  </w:style>
  <w:style w:type="paragraph" w:customStyle="1" w:styleId="heading50">
    <w:name w:val="heading 50"/>
    <w:basedOn w:val="Normal0"/>
    <w:next w:val="Normal0"/>
    <w:pPr>
      <w:keepNext/>
      <w:keepLines/>
      <w:spacing w:before="240" w:after="80"/>
    </w:pPr>
    <w:rPr>
      <w:color w:val="666666"/>
    </w:rPr>
  </w:style>
  <w:style w:type="paragraph" w:customStyle="1" w:styleId="heading60">
    <w:name w:val="heading 60"/>
    <w:basedOn w:val="Normal0"/>
    <w:next w:val="Normal0"/>
    <w:pPr>
      <w:keepNext/>
      <w:keepLines/>
      <w:spacing w:before="240" w:after="80"/>
    </w:pPr>
    <w:rPr>
      <w:i/>
      <w:color w:val="666666"/>
    </w:rPr>
  </w:style>
  <w:style w:type="paragraph" w:customStyle="1" w:styleId="Title0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Subtitle0">
    <w:name w:val="Subtitle0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68B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8B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E4A3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u22z/dMmFZmMQLc+L+MM2Z0oPzQ==">AMUW2mXHOhjMAdfyA+Yl1eT37svoNuFb4BjJfq8dJ6XPrVrhaYZ9gRl8HoaAR56+1VJYjQBwVWcC4zbRRbGafkJRsNcc+MsUtnPI5TzHySDSPTSrYCKrbKgk7pAWs961H0yy2QiOaoifCVTNnw+sN1UcnGVhWUAKGPSEWGLCj0aOQKHfNB9aD9Sv7i22kpf8vgJX8+SptFt9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erbein</dc:creator>
  <cp:lastModifiedBy>Amy Tighe</cp:lastModifiedBy>
  <cp:revision>4</cp:revision>
  <cp:lastPrinted>2023-08-31T12:21:00Z</cp:lastPrinted>
  <dcterms:created xsi:type="dcterms:W3CDTF">2023-08-31T12:14:00Z</dcterms:created>
  <dcterms:modified xsi:type="dcterms:W3CDTF">2024-06-07T08:12:00Z</dcterms:modified>
</cp:coreProperties>
</file>